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D2D9B8" w14:textId="18DCF126" w:rsidR="00804347" w:rsidRPr="00804347" w:rsidRDefault="00804347" w:rsidP="00804347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 w:rsidRPr="00804347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="00380F73">
        <w:rPr>
          <w:rFonts w:ascii="Times New Roman" w:hAnsi="Times New Roman" w:cs="Times New Roman"/>
          <w:sz w:val="24"/>
          <w:szCs w:val="24"/>
        </w:rPr>
        <w:fldChar w:fldCharType="begin"/>
      </w:r>
      <w:r w:rsidR="00380F73">
        <w:rPr>
          <w:rFonts w:ascii="Times New Roman" w:hAnsi="Times New Roman" w:cs="Times New Roman"/>
          <w:sz w:val="24"/>
          <w:szCs w:val="24"/>
        </w:rPr>
        <w:instrText xml:space="preserve"> SEQ Supplementary_Material \* ARABIC </w:instrText>
      </w:r>
      <w:r w:rsidR="00380F73">
        <w:rPr>
          <w:rFonts w:ascii="Times New Roman" w:hAnsi="Times New Roman" w:cs="Times New Roman"/>
          <w:sz w:val="24"/>
          <w:szCs w:val="24"/>
        </w:rPr>
        <w:fldChar w:fldCharType="separate"/>
      </w:r>
      <w:r w:rsidR="00380F73">
        <w:rPr>
          <w:rFonts w:ascii="Times New Roman" w:hAnsi="Times New Roman" w:cs="Times New Roman"/>
          <w:noProof/>
          <w:sz w:val="24"/>
          <w:szCs w:val="24"/>
        </w:rPr>
        <w:t>6</w:t>
      </w:r>
      <w:r w:rsidR="00380F73">
        <w:rPr>
          <w:rFonts w:ascii="Times New Roman" w:hAnsi="Times New Roman" w:cs="Times New Roman"/>
          <w:sz w:val="24"/>
          <w:szCs w:val="24"/>
        </w:rPr>
        <w:fldChar w:fldCharType="end"/>
      </w:r>
      <w:r w:rsidRPr="00804347">
        <w:rPr>
          <w:rFonts w:ascii="Times New Roman" w:hAnsi="Times New Roman" w:cs="Times New Roman"/>
          <w:sz w:val="24"/>
          <w:szCs w:val="24"/>
        </w:rPr>
        <w:t>. Mortality effects of short-term ambient PM</w:t>
      </w:r>
      <w:r w:rsidRPr="00804347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804347">
        <w:rPr>
          <w:rFonts w:ascii="Times New Roman" w:hAnsi="Times New Roman" w:cs="Times New Roman"/>
          <w:sz w:val="24"/>
          <w:szCs w:val="24"/>
        </w:rPr>
        <w:t xml:space="preserve"> exposure and their modification by consecutive days of exposure to high concentrations of PM</w:t>
      </w:r>
      <w:r w:rsidRPr="00804347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804347">
        <w:rPr>
          <w:rFonts w:ascii="Times New Roman" w:hAnsi="Times New Roman" w:cs="Times New Roman"/>
          <w:sz w:val="24"/>
          <w:szCs w:val="24"/>
        </w:rPr>
        <w:t xml:space="preserve"> in seven major cities in Korea from 2006 to 2019.</w:t>
      </w:r>
    </w:p>
    <w:tbl>
      <w:tblPr>
        <w:tblW w:w="153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1"/>
        <w:gridCol w:w="1576"/>
        <w:gridCol w:w="1694"/>
        <w:gridCol w:w="1694"/>
        <w:gridCol w:w="1760"/>
        <w:gridCol w:w="1760"/>
        <w:gridCol w:w="1794"/>
        <w:gridCol w:w="1694"/>
        <w:gridCol w:w="1694"/>
      </w:tblGrid>
      <w:tr w:rsidR="003175F7" w:rsidRPr="003175F7" w14:paraId="18FDB279" w14:textId="77777777" w:rsidTr="00804347">
        <w:trPr>
          <w:trHeight w:val="31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BF3B" w14:textId="77777777" w:rsidR="003175F7" w:rsidRPr="003175F7" w:rsidRDefault="003175F7" w:rsidP="00804347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11733691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1D7D" w14:textId="77777777" w:rsidR="003175F7" w:rsidRPr="003175F7" w:rsidRDefault="003175F7" w:rsidP="00804347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02EBD" w14:textId="77777777" w:rsidR="003175F7" w:rsidRPr="003175F7" w:rsidRDefault="003175F7" w:rsidP="00804347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Percent change per 10 μg/m</w:t>
            </w:r>
            <w:r w:rsidRPr="003175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 xml:space="preserve"> increase of PM</w:t>
            </w:r>
            <w:r w:rsidRPr="003175F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 xml:space="preserve"> (% change</w:t>
            </w:r>
            <w:r w:rsidRPr="003175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, 95% CIs)</w:t>
            </w:r>
          </w:p>
        </w:tc>
      </w:tr>
      <w:tr w:rsidR="003175F7" w:rsidRPr="003175F7" w14:paraId="6F32D466" w14:textId="77777777" w:rsidTr="00AD3B7F">
        <w:trPr>
          <w:trHeight w:val="2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48D12" w14:textId="56F0AC1C" w:rsidR="003175F7" w:rsidRPr="003175F7" w:rsidRDefault="003175F7" w:rsidP="00804347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4BF75" w14:textId="6A07A4DB" w:rsidR="003175F7" w:rsidRPr="003175F7" w:rsidRDefault="003175F7" w:rsidP="00804347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1D621" w14:textId="77777777" w:rsidR="003175F7" w:rsidRPr="003175F7" w:rsidRDefault="003175F7" w:rsidP="00804347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Lag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075AC" w14:textId="77777777" w:rsidR="003175F7" w:rsidRPr="003175F7" w:rsidRDefault="003175F7" w:rsidP="00804347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F1E7B" w14:textId="77777777" w:rsidR="003175F7" w:rsidRPr="003175F7" w:rsidRDefault="003175F7" w:rsidP="00804347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103BD" w14:textId="77777777" w:rsidR="003175F7" w:rsidRPr="003175F7" w:rsidRDefault="003175F7" w:rsidP="00804347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94633" w14:textId="77777777" w:rsidR="003175F7" w:rsidRPr="003175F7" w:rsidRDefault="003175F7" w:rsidP="00804347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Lag 0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6D285" w14:textId="77777777" w:rsidR="003175F7" w:rsidRPr="003175F7" w:rsidRDefault="003175F7" w:rsidP="00804347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Lag 0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6F06F" w14:textId="77777777" w:rsidR="003175F7" w:rsidRPr="003175F7" w:rsidRDefault="003175F7" w:rsidP="00804347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Lag 0-3</w:t>
            </w:r>
          </w:p>
        </w:tc>
      </w:tr>
      <w:tr w:rsidR="003175F7" w:rsidRPr="003175F7" w14:paraId="24C2DB37" w14:textId="77777777" w:rsidTr="00AD3B7F">
        <w:trPr>
          <w:trHeight w:val="244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337C" w14:textId="77777777" w:rsidR="003175F7" w:rsidRPr="00804347" w:rsidRDefault="003175F7" w:rsidP="00804347">
            <w:pPr>
              <w:pStyle w:val="a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4347">
              <w:rPr>
                <w:rFonts w:ascii="Times New Roman" w:hAnsi="Times New Roman" w:cs="Times New Roman"/>
                <w:b/>
                <w:sz w:val="18"/>
                <w:szCs w:val="18"/>
              </w:rPr>
              <w:t>All-cause (non-traumatic, A00 - R99) mortality</w:t>
            </w:r>
          </w:p>
        </w:tc>
      </w:tr>
      <w:tr w:rsidR="003175F7" w:rsidRPr="003175F7" w14:paraId="0BA7D359" w14:textId="77777777" w:rsidTr="00AD3B7F">
        <w:trPr>
          <w:trHeight w:val="24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852D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Basi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F208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3 (0.18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D8DA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16 (0.02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E2A9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05 (-0.20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4177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05 (-0.19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446E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3 (0.16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ED66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25 (0.05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6029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19 (-0.02, 0.40)</w:t>
            </w:r>
          </w:p>
        </w:tc>
      </w:tr>
      <w:tr w:rsidR="003175F7" w:rsidRPr="003175F7" w14:paraId="3BE84E36" w14:textId="77777777" w:rsidTr="00AD3B7F">
        <w:trPr>
          <w:trHeight w:val="24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B7A0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Effect modification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5B1A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D674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EA19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7F47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7121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CA85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0764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5F7" w:rsidRPr="003175F7" w14:paraId="223E69D0" w14:textId="77777777" w:rsidTr="00AD3B7F">
        <w:trPr>
          <w:trHeight w:val="24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4103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Consecutive days</w:t>
            </w:r>
            <w:r w:rsidRPr="003175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F04C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7623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17 (-0.23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1773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1 (-0.15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5E7B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10 (-0.44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8E5D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6 (-0.21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8563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5 (-0.13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0DB2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7 (-0.21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1A44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26 (-0.34, 0.87)</w:t>
            </w:r>
          </w:p>
        </w:tc>
      </w:tr>
      <w:tr w:rsidR="003175F7" w:rsidRPr="003175F7" w14:paraId="3FDF6550" w14:textId="77777777" w:rsidTr="00AD3B7F">
        <w:trPr>
          <w:trHeight w:val="24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E1280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8C58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1st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EFA0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8 (0.06, 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96EF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19 (-0.04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FF14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12 (-0.31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7B35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3 (-0.16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6B09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63 (0.20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F664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42 (0.04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FDB2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27 (-0.06, 0.61)</w:t>
            </w:r>
          </w:p>
        </w:tc>
      </w:tr>
      <w:tr w:rsidR="003175F7" w:rsidRPr="003175F7" w14:paraId="1020B535" w14:textId="77777777" w:rsidTr="00AD3B7F">
        <w:trPr>
          <w:trHeight w:val="24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E8B1F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1508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2nd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959E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0 (0.10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B3B3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9 (-0.14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CA0C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0 (-0.30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F71D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1 (-0.22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FBB0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24 (0.02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54D8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2 (0.06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CE5E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48 (0.17, 0.79)</w:t>
            </w:r>
          </w:p>
        </w:tc>
      </w:tr>
      <w:tr w:rsidR="003175F7" w:rsidRPr="003175F7" w14:paraId="324DC53B" w14:textId="77777777" w:rsidTr="00AD3B7F">
        <w:trPr>
          <w:trHeight w:val="24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4698D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2202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3rd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941F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12 (-0.19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4A98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22 (-0.02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812F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3 (-0.28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CB5B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04 (-0.27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2F63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16 (-0.10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ADD3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15 (-0.12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4EB7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9 (-0.23, 0.41)</w:t>
            </w:r>
          </w:p>
        </w:tc>
      </w:tr>
      <w:tr w:rsidR="003175F7" w:rsidRPr="003175F7" w14:paraId="501D71C3" w14:textId="77777777" w:rsidTr="00AD3B7F">
        <w:trPr>
          <w:trHeight w:val="24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440EC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8B6F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4th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D1CE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6 (0.07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9351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23 (-0.06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6F34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13 (-0.41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0391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11 (-0.40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BE3F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6 (0.01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585F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15 (-0.15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F40E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17 (-0.19, 0.53)</w:t>
            </w:r>
          </w:p>
        </w:tc>
      </w:tr>
      <w:tr w:rsidR="003175F7" w:rsidRPr="003175F7" w14:paraId="63DAEBF2" w14:textId="77777777" w:rsidTr="00AD3B7F">
        <w:trPr>
          <w:trHeight w:val="24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22AEC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547C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5th or more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EE17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2 (0.05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C86B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03 (-0.30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5F1A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24 (-0.77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450F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30 (-0.73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1769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28 (-0.10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CB25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4 (-0.22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2688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08 (-0.48, 0.32)</w:t>
            </w:r>
          </w:p>
        </w:tc>
      </w:tr>
      <w:tr w:rsidR="003175F7" w:rsidRPr="003175F7" w14:paraId="26179717" w14:textId="77777777" w:rsidTr="00AD3B7F">
        <w:trPr>
          <w:trHeight w:val="244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9A20" w14:textId="77777777" w:rsidR="003175F7" w:rsidRPr="00804347" w:rsidRDefault="003175F7" w:rsidP="00804347">
            <w:pPr>
              <w:pStyle w:val="a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4347">
              <w:rPr>
                <w:rFonts w:ascii="Times New Roman" w:hAnsi="Times New Roman" w:cs="Times New Roman"/>
                <w:b/>
                <w:sz w:val="18"/>
                <w:szCs w:val="18"/>
              </w:rPr>
              <w:t>Respiratory (J00 - J98) mortality</w:t>
            </w:r>
          </w:p>
        </w:tc>
      </w:tr>
      <w:tr w:rsidR="003175F7" w:rsidRPr="003175F7" w14:paraId="30A3F368" w14:textId="77777777" w:rsidTr="00AD3B7F">
        <w:trPr>
          <w:trHeight w:val="24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228C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Basi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42DA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27 (-0.21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97E9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42 (-0.06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A301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7 (-0.09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43A4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02 (-0.64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C219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47 (-0.09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F28E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62 (-0.01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F146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62 (-0.07, 1.32)</w:t>
            </w:r>
          </w:p>
        </w:tc>
      </w:tr>
      <w:tr w:rsidR="003175F7" w:rsidRPr="003175F7" w14:paraId="68D41A66" w14:textId="77777777" w:rsidTr="00AD3B7F">
        <w:trPr>
          <w:trHeight w:val="24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A29E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Effect modification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45F7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E1E8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5E92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BFFD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022F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A488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DEFB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5F7" w:rsidRPr="003175F7" w14:paraId="57CF793C" w14:textId="77777777" w:rsidTr="00AD3B7F">
        <w:trPr>
          <w:trHeight w:val="24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A561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Consecutive days</w:t>
            </w:r>
            <w:r w:rsidRPr="003175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4A69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859F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03 (-0.95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F8C1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41 (-0.51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F5B5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5 (-0.84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E251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3 (-0.92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14CB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17 (-0.84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81A4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42 (-0.65,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5EE0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29 (-1.29, 1.90)</w:t>
            </w:r>
          </w:p>
        </w:tc>
      </w:tr>
      <w:tr w:rsidR="003175F7" w:rsidRPr="003175F7" w14:paraId="7E577C2A" w14:textId="77777777" w:rsidTr="00AD3B7F">
        <w:trPr>
          <w:trHeight w:val="24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AE609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CF0C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1st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C8CA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55 (-0.11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C785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5 (-0.61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26DD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8 (-0.74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B557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7 (-0.80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A844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82 (-0.01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147D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77 (-0.20,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ECCE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47 (-0.74, 1.70)</w:t>
            </w:r>
          </w:p>
        </w:tc>
      </w:tr>
      <w:tr w:rsidR="003175F7" w:rsidRPr="003175F7" w14:paraId="6FD29A00" w14:textId="77777777" w:rsidTr="00AD3B7F">
        <w:trPr>
          <w:trHeight w:val="24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35595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3EED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2nd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BF13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10 (-0.61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FF7E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44 (-0.20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321C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50 (-0.12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0B87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3 (-0.49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0C17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18 (-0.56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A438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41 (-0.46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FEB0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57 (-0.43, 1.59)</w:t>
            </w:r>
          </w:p>
        </w:tc>
      </w:tr>
      <w:tr w:rsidR="003175F7" w:rsidRPr="003175F7" w14:paraId="0BAEF59C" w14:textId="77777777" w:rsidTr="00AD3B7F">
        <w:trPr>
          <w:trHeight w:val="24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AD9B3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90DB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3rd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D988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5 (-0.73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042F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85 (0.08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4761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79 (0.03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38F1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43 (-0.33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542F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23 (-0.60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78B8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63 (-0.24,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2F64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92 (-0.06, 1.91)</w:t>
            </w:r>
          </w:p>
        </w:tc>
      </w:tr>
      <w:tr w:rsidR="003175F7" w:rsidRPr="003175F7" w14:paraId="43B8F22A" w14:textId="77777777" w:rsidTr="00AD3B7F">
        <w:trPr>
          <w:trHeight w:val="24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112D3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087C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4th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631A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22 (-1.55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9F36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1.40 (0.46,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8805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5 (-0.58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2ADF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1.03 (-2.61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54A5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1.33 (0.36,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4183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1.30 (0.30,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48D4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1.12 (0.10, 2.15)</w:t>
            </w:r>
          </w:p>
        </w:tc>
      </w:tr>
      <w:tr w:rsidR="003175F7" w:rsidRPr="003175F7" w14:paraId="0B727A20" w14:textId="77777777" w:rsidTr="00AD3B7F">
        <w:trPr>
          <w:trHeight w:val="24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F068F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5280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5th or more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B4F8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3 (-0.78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57FA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09 (-1.03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C90C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34 (-1.20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7FD0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12 (-0.72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4014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002 (-0.85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3739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17 (-0.68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7E7D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23 (-0.67, 1.14)</w:t>
            </w:r>
          </w:p>
        </w:tc>
      </w:tr>
      <w:tr w:rsidR="003175F7" w:rsidRPr="003175F7" w14:paraId="0E11BCF3" w14:textId="77777777" w:rsidTr="00AD3B7F">
        <w:trPr>
          <w:trHeight w:val="244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C2B7" w14:textId="77777777" w:rsidR="003175F7" w:rsidRPr="00804347" w:rsidRDefault="003175F7" w:rsidP="00804347">
            <w:pPr>
              <w:pStyle w:val="a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4347">
              <w:rPr>
                <w:rFonts w:ascii="Times New Roman" w:hAnsi="Times New Roman" w:cs="Times New Roman"/>
                <w:b/>
                <w:sz w:val="18"/>
                <w:szCs w:val="18"/>
              </w:rPr>
              <w:t>Cardiovascular (I00 - I99) mortality</w:t>
            </w:r>
          </w:p>
        </w:tc>
      </w:tr>
      <w:tr w:rsidR="003175F7" w:rsidRPr="003175F7" w14:paraId="0FA94B87" w14:textId="77777777" w:rsidTr="00AD3B7F">
        <w:trPr>
          <w:trHeight w:val="24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8148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Basi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7A2E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9 (0.10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F414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0 (-0.29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7409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33 (-0.60,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7621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31 (-0.58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A961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26 (-0.08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BC77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1 (-0.37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ECFC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17 (-0.59, 0.25)</w:t>
            </w:r>
          </w:p>
        </w:tc>
      </w:tr>
      <w:tr w:rsidR="003175F7" w:rsidRPr="003175F7" w14:paraId="638BFE10" w14:textId="77777777" w:rsidTr="00AD3B7F">
        <w:trPr>
          <w:trHeight w:val="24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348F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Effect modification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4CD6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5D05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7A41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0FF7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5657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18C1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7317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5F7" w:rsidRPr="003175F7" w14:paraId="78FC6864" w14:textId="77777777" w:rsidTr="00AD3B7F">
        <w:trPr>
          <w:trHeight w:val="24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9E9B4F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Consecutive days</w:t>
            </w:r>
            <w:r w:rsidRPr="003175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E3F7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5266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59 (-0.19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DA77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44 (-0.12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BEAD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19 (-0.39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DC92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71 (-1.25, 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B232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61 (0.00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E409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17 (-0.48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E5C4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8 (-0.62, 0.78)</w:t>
            </w:r>
          </w:p>
        </w:tc>
      </w:tr>
      <w:tr w:rsidR="003175F7" w:rsidRPr="003175F7" w14:paraId="09F19FB8" w14:textId="77777777" w:rsidTr="00AD3B7F">
        <w:trPr>
          <w:trHeight w:val="24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DBC84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D4EB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1st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015C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56 (0.16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CC90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5 (-0.05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753F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31 (-0.70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CFEC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60 (-0.98, 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6901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59 (0.09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FDCB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3 (-0.25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1198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26 (-0.41, 0.93)</w:t>
            </w:r>
          </w:p>
        </w:tc>
      </w:tr>
      <w:tr w:rsidR="003175F7" w:rsidRPr="003175F7" w14:paraId="1638219E" w14:textId="77777777" w:rsidTr="00AD3B7F">
        <w:trPr>
          <w:trHeight w:val="24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9071D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9447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2nd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347B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60 (0.21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3C2F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25 (-0.70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A753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35 (-0.83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E33D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25 (-0.62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4498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6 (-0.09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6637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20 (-0.32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3481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2 (-0.29, 0.93)</w:t>
            </w:r>
          </w:p>
        </w:tc>
      </w:tr>
      <w:tr w:rsidR="003175F7" w:rsidRPr="003175F7" w14:paraId="43BD1F1A" w14:textId="77777777" w:rsidTr="00AD3B7F">
        <w:trPr>
          <w:trHeight w:val="24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6E5B55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7071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3rd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9177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05 (-0.52,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8116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01 (-0.47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F066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4 (-0.41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56DD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42 (-0.87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4602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9 (-0.40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9FF4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1 (-0.51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3CB0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34 (-0.93, 0.26)</w:t>
            </w:r>
          </w:p>
        </w:tc>
      </w:tr>
      <w:tr w:rsidR="003175F7" w:rsidRPr="003175F7" w14:paraId="1E465D77" w14:textId="77777777" w:rsidTr="00AD3B7F">
        <w:trPr>
          <w:trHeight w:val="24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F0954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B009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4th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1EEA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2 (-0.25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C217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8 (-0.18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9FFA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13 (-0.69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3FCC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39 (-1.32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36F9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47 (-0.12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BB56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09 (-0.71,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93A7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00 (-0.61, 0.61)</w:t>
            </w:r>
          </w:p>
        </w:tc>
      </w:tr>
      <w:tr w:rsidR="003175F7" w:rsidRPr="003175F7" w14:paraId="44E49B5D" w14:textId="77777777" w:rsidTr="00AD3B7F">
        <w:trPr>
          <w:trHeight w:val="26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7C5202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2DDE9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5th or more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FC8D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46 (-0.41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7CF3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28 (-0.25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33F1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12 (-0.68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9132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39 (-1.11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13B1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0.35 (-0.32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2FB0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15 (-0.68,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4A3B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-0.38 (-1.03, 0.29)</w:t>
            </w:r>
          </w:p>
        </w:tc>
      </w:tr>
      <w:tr w:rsidR="003175F7" w:rsidRPr="003175F7" w14:paraId="5096A1DE" w14:textId="77777777" w:rsidTr="00AD3B7F">
        <w:trPr>
          <w:trHeight w:val="718"/>
        </w:trPr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2823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>City specific estimated PM</w:t>
            </w:r>
            <w:r w:rsidRPr="003175F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 xml:space="preserve"> effects were from quasi-Poisson generalized additive models (GAMs) and pooled with the same exposure lag structure and consecutive day strata using random-effects meta-analyses.</w:t>
            </w:r>
          </w:p>
          <w:p w14:paraId="72F58906" w14:textId="77777777" w:rsidR="003175F7" w:rsidRPr="003175F7" w:rsidRDefault="003175F7" w:rsidP="003175F7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3175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 xml:space="preserve"> The % increase mortality risks per 10 μg/m</w:t>
            </w:r>
            <w:r w:rsidRPr="003175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 xml:space="preserve"> increase in PM</w:t>
            </w:r>
            <w:r w:rsidRPr="003175F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 xml:space="preserve"> concentration</w:t>
            </w:r>
            <w:r w:rsidRPr="003175F7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175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 xml:space="preserve"> the six-strata categorical variable designating the number of consecutive days with daily mean PM</w:t>
            </w:r>
            <w:r w:rsidRPr="003175F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  <w:r w:rsidRPr="003175F7">
              <w:rPr>
                <w:rFonts w:ascii="Times New Roman" w:hAnsi="Times New Roman" w:cs="Times New Roman"/>
                <w:sz w:val="18"/>
                <w:szCs w:val="18"/>
              </w:rPr>
              <w:t xml:space="preserve"> concentrations of equal or more than 35 μg/m</w:t>
            </w:r>
            <w:r w:rsidRPr="003175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</w:tbl>
    <w:p w14:paraId="383A763F" w14:textId="59ACA9CE" w:rsidR="00327B12" w:rsidRDefault="00327B12" w:rsidP="00327B12">
      <w:bookmarkStart w:id="1" w:name="_GoBack"/>
      <w:bookmarkEnd w:id="0"/>
      <w:bookmarkEnd w:id="1"/>
    </w:p>
    <w:sectPr w:rsidR="00327B12" w:rsidSect="003175F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B1B353" w14:textId="77777777" w:rsidR="00B36D12" w:rsidRDefault="00B36D12" w:rsidP="00CF1690">
      <w:pPr>
        <w:spacing w:after="0" w:line="240" w:lineRule="auto"/>
      </w:pPr>
      <w:r>
        <w:separator/>
      </w:r>
    </w:p>
  </w:endnote>
  <w:endnote w:type="continuationSeparator" w:id="0">
    <w:p w14:paraId="064E1CAB" w14:textId="77777777" w:rsidR="00B36D12" w:rsidRDefault="00B36D12" w:rsidP="00CF1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C2DC20" w14:textId="77777777" w:rsidR="00B36D12" w:rsidRDefault="00B36D12" w:rsidP="00CF1690">
      <w:pPr>
        <w:spacing w:after="0" w:line="240" w:lineRule="auto"/>
      </w:pPr>
      <w:r>
        <w:separator/>
      </w:r>
    </w:p>
  </w:footnote>
  <w:footnote w:type="continuationSeparator" w:id="0">
    <w:p w14:paraId="44968BC5" w14:textId="77777777" w:rsidR="00B36D12" w:rsidRDefault="00B36D12" w:rsidP="00CF16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1A1"/>
    <w:rsid w:val="002065A6"/>
    <w:rsid w:val="00270B39"/>
    <w:rsid w:val="00285358"/>
    <w:rsid w:val="003175F7"/>
    <w:rsid w:val="00327B12"/>
    <w:rsid w:val="00380F73"/>
    <w:rsid w:val="00750931"/>
    <w:rsid w:val="00804347"/>
    <w:rsid w:val="009171F0"/>
    <w:rsid w:val="00B36D12"/>
    <w:rsid w:val="00BB3561"/>
    <w:rsid w:val="00C524EC"/>
    <w:rsid w:val="00CF1690"/>
    <w:rsid w:val="00E95B22"/>
    <w:rsid w:val="00EB29FC"/>
    <w:rsid w:val="00FA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4B206"/>
  <w15:chartTrackingRefBased/>
  <w15:docId w15:val="{BC86990F-6631-4613-887F-3129022B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A71A1"/>
    <w:rPr>
      <w:b/>
      <w:bCs/>
      <w:szCs w:val="20"/>
    </w:rPr>
  </w:style>
  <w:style w:type="paragraph" w:styleId="a4">
    <w:name w:val="No Spacing"/>
    <w:uiPriority w:val="1"/>
    <w:qFormat/>
    <w:rsid w:val="003175F7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CF16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F1690"/>
  </w:style>
  <w:style w:type="paragraph" w:styleId="a6">
    <w:name w:val="footer"/>
    <w:basedOn w:val="a"/>
    <w:link w:val="Char0"/>
    <w:uiPriority w:val="99"/>
    <w:unhideWhenUsed/>
    <w:rsid w:val="00CF16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F16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8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Hyungryul</dc:creator>
  <cp:keywords/>
  <dc:description/>
  <cp:lastModifiedBy>AppPower</cp:lastModifiedBy>
  <cp:revision>2</cp:revision>
  <dcterms:created xsi:type="dcterms:W3CDTF">2022-10-09T09:23:00Z</dcterms:created>
  <dcterms:modified xsi:type="dcterms:W3CDTF">2022-10-09T09:23:00Z</dcterms:modified>
</cp:coreProperties>
</file>